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4C3C" w14:textId="392B5DB5" w:rsidR="00957D77" w:rsidRP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Supplementary t</w:t>
      </w:r>
      <w:r w:rsidRPr="00957D77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 xml:space="preserve">able </w:t>
      </w:r>
      <w:r w:rsidR="002C40B8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3</w:t>
      </w: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 xml:space="preserve">A. </w:t>
      </w:r>
      <w:r w:rsidR="002C40B8" w:rsidRPr="002C40B8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>Baseline characteristics of the study participants including nursing care level of the LTCI.</w:t>
      </w:r>
    </w:p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2240"/>
        <w:gridCol w:w="2240"/>
        <w:gridCol w:w="1040"/>
      </w:tblGrid>
      <w:tr w:rsidR="002C40B8" w:rsidRPr="002C40B8" w14:paraId="0BAF77F9" w14:textId="77777777" w:rsidTr="002C40B8">
        <w:trPr>
          <w:trHeight w:val="37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0F048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CE39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on-participants group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594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Intervention gro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6982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2C40B8" w:rsidRPr="002C40B8" w14:paraId="69D3215C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377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C48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041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F3E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1D36885F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BFBB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o. of women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5B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27 (75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290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71 (8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A1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0.181</w:t>
            </w:r>
          </w:p>
        </w:tc>
      </w:tr>
      <w:tr w:rsidR="002C40B8" w:rsidRPr="002C40B8" w14:paraId="5FD0F85D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6805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7AE9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F01E" w14:textId="77777777" w:rsidR="002C40B8" w:rsidRPr="002C40B8" w:rsidRDefault="002C40B8" w:rsidP="002C40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A6F0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0.035</w:t>
            </w:r>
          </w:p>
        </w:tc>
      </w:tr>
      <w:tr w:rsidR="002C40B8" w:rsidRPr="002C40B8" w14:paraId="02AB4087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3F2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65~69 years old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A4C9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2 (5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A62F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7 (8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9F5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066115F2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2A52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70~79 years old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D3C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26 (72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17F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35 (4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D90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580D554F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8DD3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80 years old and over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B83D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8 (22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4CE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40 (48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28F6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74E77E78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9FC7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Regular exerci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43D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4B7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19 (2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69D1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1BE8A8DA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20F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Comobiditie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DC04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4F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3C4" w14:textId="77777777" w:rsidR="002C40B8" w:rsidRPr="002C40B8" w:rsidRDefault="002C40B8" w:rsidP="002C40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C40B8" w:rsidRPr="002C40B8" w14:paraId="612FEC2B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7415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Diabet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2F02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05A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12 (1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B142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5E748FC2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A7F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Hyperten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2AB1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6C0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37 (4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469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05AAEA0D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E77C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Dyslipidem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A01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N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C68E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19 (23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648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C40B8" w:rsidRPr="002C40B8" w14:paraId="5143870C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BCC" w14:textId="77777777" w:rsidR="002C40B8" w:rsidRPr="002C40B8" w:rsidRDefault="002C40B8" w:rsidP="002C40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7FE" w14:textId="77777777" w:rsidR="002C40B8" w:rsidRPr="002C40B8" w:rsidRDefault="002C40B8" w:rsidP="002C40B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1EAC" w14:textId="77777777" w:rsidR="002C40B8" w:rsidRPr="002C40B8" w:rsidRDefault="002C40B8" w:rsidP="002C40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6654" w14:textId="77777777" w:rsidR="002C40B8" w:rsidRPr="002C40B8" w:rsidRDefault="002C40B8" w:rsidP="002C40B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C40B8" w:rsidRPr="002C40B8" w14:paraId="7B76CBB6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ABCE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MPI score, mean ± S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C82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57.1 ± 8.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CC9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49.3 ± 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FB13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&lt; 0.001</w:t>
            </w:r>
          </w:p>
        </w:tc>
      </w:tr>
      <w:tr w:rsidR="002C40B8" w:rsidRPr="002C40B8" w14:paraId="7FE5A368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DB8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MCI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534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6 (16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8B2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35 (4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655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0.007</w:t>
            </w:r>
          </w:p>
        </w:tc>
      </w:tr>
      <w:tr w:rsidR="002C40B8" w:rsidRPr="002C40B8" w14:paraId="31D1542A" w14:textId="77777777" w:rsidTr="002C40B8">
        <w:trPr>
          <w:trHeight w:val="36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C664" w14:textId="77777777" w:rsidR="002C40B8" w:rsidRPr="002C40B8" w:rsidRDefault="002C40B8" w:rsidP="002C40B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Use of LTCI, n (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BCAD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0439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25 (30.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F492" w14:textId="77777777" w:rsidR="002C40B8" w:rsidRPr="002C40B8" w:rsidRDefault="002C40B8" w:rsidP="002C40B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C40B8">
              <w:rPr>
                <w:rFonts w:eastAsia="游ゴシック" w:cs="Times New Roman"/>
                <w:color w:val="000000"/>
                <w:sz w:val="22"/>
                <w:lang w:eastAsia="ja-JP"/>
              </w:rPr>
              <w:t>&lt; 0.001</w:t>
            </w:r>
          </w:p>
        </w:tc>
      </w:tr>
    </w:tbl>
    <w:p w14:paraId="514CB801" w14:textId="16F49A8C" w:rsidR="00957D77" w:rsidRDefault="00957D77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Abbreviations: </w:t>
      </w:r>
      <w:r w:rsidR="002C40B8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LTCI, long-term care insurance; </w:t>
      </w: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 xml:space="preserve">MCI, mild cognitive impairment; </w:t>
      </w:r>
      <w:r w:rsidRPr="00957D77"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  <w:t>MPI, memory performance index</w:t>
      </w:r>
      <w:r w:rsidRPr="00957D77">
        <w:rPr>
          <w:rFonts w:eastAsia="游明朝" w:cs="Times New Roman" w:hint="eastAsia"/>
          <w:kern w:val="2"/>
          <w:sz w:val="22"/>
          <w:szCs w:val="24"/>
          <w:lang w:eastAsia="ja-JP"/>
          <w14:ligatures w14:val="standardContextual"/>
        </w:rPr>
        <w:t>.</w:t>
      </w:r>
    </w:p>
    <w:p w14:paraId="215241FE" w14:textId="77777777" w:rsidR="00430959" w:rsidRPr="00957D77" w:rsidRDefault="00430959" w:rsidP="00957D77">
      <w:pPr>
        <w:widowControl w:val="0"/>
        <w:spacing w:before="0" w:after="160" w:line="259" w:lineRule="auto"/>
        <w:rPr>
          <w:rFonts w:eastAsia="游明朝" w:cs="Times New Roman"/>
          <w:kern w:val="2"/>
          <w:sz w:val="22"/>
          <w:szCs w:val="24"/>
          <w:lang w:eastAsia="ja-JP"/>
          <w14:ligatures w14:val="standardContextual"/>
        </w:rPr>
      </w:pPr>
    </w:p>
    <w:p w14:paraId="0BB54994" w14:textId="78A6C3AB" w:rsidR="00430959" w:rsidRPr="00957D77" w:rsidRDefault="00430959" w:rsidP="00430959">
      <w:pPr>
        <w:widowControl w:val="0"/>
        <w:spacing w:before="0" w:after="160" w:line="259" w:lineRule="auto"/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</w:pP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Supplementary t</w:t>
      </w:r>
      <w:r w:rsidRPr="00957D77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 xml:space="preserve">able </w:t>
      </w:r>
      <w:r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3</w:t>
      </w:r>
      <w:r w:rsidR="00B24B89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>B</w:t>
      </w:r>
      <w:r w:rsidRPr="00957D77">
        <w:rPr>
          <w:rFonts w:eastAsia="游明朝" w:cs="Times New Roman" w:hint="eastAsia"/>
          <w:b/>
          <w:bCs/>
          <w:kern w:val="2"/>
          <w:sz w:val="22"/>
          <w:szCs w:val="24"/>
          <w:lang w:eastAsia="ja-JP"/>
          <w14:ligatures w14:val="standardContextual"/>
        </w:rPr>
        <w:t xml:space="preserve">. </w:t>
      </w:r>
      <w:r w:rsidRPr="00430959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>Sensitivity analysis of the primary cognitive endpoint from baseline and 12-month follow ups</w:t>
      </w:r>
      <w:r w:rsidRPr="002C40B8">
        <w:rPr>
          <w:rFonts w:eastAsia="游明朝" w:cs="Times New Roman"/>
          <w:b/>
          <w:bCs/>
          <w:kern w:val="2"/>
          <w:sz w:val="22"/>
          <w:szCs w:val="24"/>
          <w:lang w:eastAsia="ja-JP"/>
          <w14:ligatures w14:val="standardContextual"/>
        </w:rPr>
        <w:t>.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764"/>
        <w:gridCol w:w="2764"/>
        <w:gridCol w:w="850"/>
        <w:gridCol w:w="851"/>
      </w:tblGrid>
      <w:tr w:rsidR="00076F7A" w:rsidRPr="00076F7A" w14:paraId="2AADF155" w14:textId="77777777" w:rsidTr="00076F7A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C8FF" w14:textId="77777777" w:rsidR="00076F7A" w:rsidRPr="00076F7A" w:rsidRDefault="00076F7A" w:rsidP="00076F7A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D10E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Non-participants group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C793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Intervention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22CC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E87D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η</w:t>
            </w:r>
            <w:r w:rsidRPr="00076F7A">
              <w:rPr>
                <w:rFonts w:eastAsia="游ゴシック" w:cs="Times New Roman"/>
                <w:color w:val="000000"/>
                <w:sz w:val="22"/>
                <w:vertAlign w:val="superscript"/>
                <w:lang w:eastAsia="ja-JP"/>
              </w:rPr>
              <w:t>2</w:t>
            </w:r>
          </w:p>
        </w:tc>
      </w:tr>
      <w:tr w:rsidR="00076F7A" w:rsidRPr="00076F7A" w14:paraId="23D01A18" w14:textId="77777777" w:rsidTr="00076F7A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0F56" w14:textId="77777777" w:rsidR="00076F7A" w:rsidRPr="00076F7A" w:rsidRDefault="00076F7A" w:rsidP="00076F7A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MPI scor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3EB0" w14:textId="77777777" w:rsidR="00076F7A" w:rsidRPr="00076F7A" w:rsidRDefault="00076F7A" w:rsidP="00076F7A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EE3C" w14:textId="77777777" w:rsidR="00076F7A" w:rsidRPr="00076F7A" w:rsidRDefault="00076F7A" w:rsidP="00076F7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6DC" w14:textId="77777777" w:rsidR="00076F7A" w:rsidRPr="00076F7A" w:rsidRDefault="00076F7A" w:rsidP="00076F7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F33" w14:textId="77777777" w:rsidR="00076F7A" w:rsidRPr="00076F7A" w:rsidRDefault="00076F7A" w:rsidP="00076F7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76F7A" w:rsidRPr="00076F7A" w14:paraId="120F2B8D" w14:textId="77777777" w:rsidTr="00076F7A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DA26" w14:textId="77777777" w:rsidR="00076F7A" w:rsidRPr="00076F7A" w:rsidRDefault="00076F7A" w:rsidP="00076F7A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Baseline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59A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57.1 ± 8.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1559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49.3 ± 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E9B6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C56" w14:textId="77777777" w:rsidR="00076F7A" w:rsidRPr="00076F7A" w:rsidRDefault="00076F7A" w:rsidP="00076F7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076F7A" w:rsidRPr="00076F7A" w14:paraId="3570FC71" w14:textId="77777777" w:rsidTr="00076F7A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80CF" w14:textId="77777777" w:rsidR="00076F7A" w:rsidRPr="00076F7A" w:rsidRDefault="00076F7A" w:rsidP="00076F7A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  1-year follow-up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7510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55.9 ± 8.0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EE5B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51.1 ± 1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0986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24C2C" w14:textId="77777777" w:rsidR="00076F7A" w:rsidRPr="00076F7A" w:rsidRDefault="00076F7A" w:rsidP="00076F7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76F7A">
              <w:rPr>
                <w:rFonts w:eastAsia="游ゴシック" w:cs="Times New Roman"/>
                <w:color w:val="000000"/>
                <w:sz w:val="22"/>
                <w:lang w:eastAsia="ja-JP"/>
              </w:rPr>
              <w:t>0.053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FDD82" w14:textId="77777777" w:rsidR="00304DE2" w:rsidRDefault="00304DE2" w:rsidP="00117666">
      <w:pPr>
        <w:spacing w:after="0"/>
      </w:pPr>
      <w:r>
        <w:separator/>
      </w:r>
    </w:p>
  </w:endnote>
  <w:endnote w:type="continuationSeparator" w:id="0">
    <w:p w14:paraId="61F48CC9" w14:textId="77777777" w:rsidR="00304DE2" w:rsidRDefault="00304D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219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21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219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219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2E006" w14:textId="77777777" w:rsidR="00304DE2" w:rsidRDefault="00304DE2" w:rsidP="00117666">
      <w:pPr>
        <w:spacing w:after="0"/>
      </w:pPr>
      <w:r>
        <w:separator/>
      </w:r>
    </w:p>
  </w:footnote>
  <w:footnote w:type="continuationSeparator" w:id="0">
    <w:p w14:paraId="180572AC" w14:textId="77777777" w:rsidR="00304DE2" w:rsidRDefault="00304D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219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219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F7A"/>
    <w:rsid w:val="00077D53"/>
    <w:rsid w:val="000B10C9"/>
    <w:rsid w:val="00105FD9"/>
    <w:rsid w:val="00117666"/>
    <w:rsid w:val="001549D3"/>
    <w:rsid w:val="00160065"/>
    <w:rsid w:val="00177D84"/>
    <w:rsid w:val="00230219"/>
    <w:rsid w:val="0024162B"/>
    <w:rsid w:val="00267D18"/>
    <w:rsid w:val="002868E2"/>
    <w:rsid w:val="002869C3"/>
    <w:rsid w:val="002936E4"/>
    <w:rsid w:val="002A5B54"/>
    <w:rsid w:val="002B4A57"/>
    <w:rsid w:val="002C40B8"/>
    <w:rsid w:val="002C74CA"/>
    <w:rsid w:val="00304DE2"/>
    <w:rsid w:val="003544FB"/>
    <w:rsid w:val="003D2D47"/>
    <w:rsid w:val="003D2F2D"/>
    <w:rsid w:val="00401590"/>
    <w:rsid w:val="0043095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484"/>
    <w:rsid w:val="00885156"/>
    <w:rsid w:val="009151AA"/>
    <w:rsid w:val="0093429D"/>
    <w:rsid w:val="00943573"/>
    <w:rsid w:val="00957D77"/>
    <w:rsid w:val="00970F7D"/>
    <w:rsid w:val="00994A3D"/>
    <w:rsid w:val="009C2B12"/>
    <w:rsid w:val="009C70F3"/>
    <w:rsid w:val="00A174D9"/>
    <w:rsid w:val="00A569CD"/>
    <w:rsid w:val="00AB5EE2"/>
    <w:rsid w:val="00AB6715"/>
    <w:rsid w:val="00AF07B8"/>
    <w:rsid w:val="00B1671E"/>
    <w:rsid w:val="00B24B89"/>
    <w:rsid w:val="00B25EB8"/>
    <w:rsid w:val="00B354E1"/>
    <w:rsid w:val="00B37F4D"/>
    <w:rsid w:val="00BF0CC5"/>
    <w:rsid w:val="00C52A7B"/>
    <w:rsid w:val="00C56BAF"/>
    <w:rsid w:val="00C64873"/>
    <w:rsid w:val="00C679AA"/>
    <w:rsid w:val="00C75972"/>
    <w:rsid w:val="00CC0A3A"/>
    <w:rsid w:val="00CD066B"/>
    <w:rsid w:val="00CE4FEE"/>
    <w:rsid w:val="00DB59C3"/>
    <w:rsid w:val="00DC259A"/>
    <w:rsid w:val="00DE23E8"/>
    <w:rsid w:val="00E2197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eko shinohara</cp:lastModifiedBy>
  <cp:revision>12</cp:revision>
  <cp:lastPrinted>2013-10-03T12:51:00Z</cp:lastPrinted>
  <dcterms:created xsi:type="dcterms:W3CDTF">2022-11-17T16:58:00Z</dcterms:created>
  <dcterms:modified xsi:type="dcterms:W3CDTF">2025-04-1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